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7C13" w:rsidRPr="00847F52" w:rsidRDefault="00280F2F" w:rsidP="00426BD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E83FBF"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83FBF" w:rsidRPr="00847F52">
        <w:rPr>
          <w:rFonts w:ascii="Times New Roman" w:hAnsi="Times New Roman" w:cs="Times New Roman"/>
          <w:sz w:val="24"/>
          <w:szCs w:val="24"/>
        </w:rPr>
        <w:t xml:space="preserve">1. </w:t>
      </w:r>
      <w:r w:rsidR="008B3876" w:rsidRPr="00847F52">
        <w:rPr>
          <w:rFonts w:ascii="Times New Roman" w:hAnsi="Times New Roman" w:cs="Times New Roman"/>
          <w:sz w:val="24"/>
          <w:szCs w:val="24"/>
        </w:rPr>
        <w:t xml:space="preserve">Overall survival of HCC recipients with post-transplant follow-up time </w:t>
      </w:r>
      <w:r w:rsidR="00C46AE5" w:rsidRPr="00847F52">
        <w:rPr>
          <w:rFonts w:ascii="Times New Roman" w:hAnsi="Times New Roman" w:cs="Times New Roman"/>
          <w:sz w:val="24"/>
          <w:szCs w:val="24"/>
        </w:rPr>
        <w:t>longer than</w:t>
      </w:r>
      <w:r w:rsidR="008B3876" w:rsidRPr="00847F52">
        <w:rPr>
          <w:rFonts w:ascii="Times New Roman" w:hAnsi="Times New Roman" w:cs="Times New Roman"/>
          <w:sz w:val="24"/>
          <w:szCs w:val="24"/>
        </w:rPr>
        <w:t xml:space="preserve"> 24 month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1991"/>
        <w:gridCol w:w="1991"/>
        <w:gridCol w:w="1991"/>
      </w:tblGrid>
      <w:tr w:rsidR="009D44C0" w:rsidRPr="001A4CA8" w:rsidTr="009D44C0">
        <w:trPr>
          <w:trHeight w:val="29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5-year</w:t>
            </w:r>
          </w:p>
        </w:tc>
      </w:tr>
      <w:tr w:rsidR="009D44C0" w:rsidRPr="001A4CA8" w:rsidTr="009D44C0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</w:t>
            </w:r>
            <w:r w:rsidR="009C4427"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 (N = 4,077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90.0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81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4.9%</w:t>
            </w:r>
          </w:p>
        </w:tc>
      </w:tr>
      <w:tr w:rsidR="009D44C0" w:rsidRPr="001A4CA8" w:rsidTr="009D44C0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I</w:t>
            </w:r>
            <w:r w:rsidR="009C4427"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 (N = 3,102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89.2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9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2.4%</w:t>
            </w:r>
          </w:p>
        </w:tc>
      </w:tr>
      <w:tr w:rsidR="009D44C0" w:rsidRPr="001A4CA8" w:rsidTr="009D44C0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II</w:t>
            </w:r>
            <w:r w:rsidR="009C4427"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 (N = 3,233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87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8.6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1.5%</w:t>
            </w:r>
          </w:p>
        </w:tc>
      </w:tr>
      <w:tr w:rsidR="009D44C0" w:rsidRPr="001A4CA8" w:rsidTr="009D44C0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V</w:t>
            </w:r>
            <w:r w:rsidR="009C4427"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 (N = 1,080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87.7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75.6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9D44C0" w:rsidRPr="001A4CA8" w:rsidRDefault="009D44C0" w:rsidP="009D44C0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68.1%</w:t>
            </w:r>
          </w:p>
        </w:tc>
      </w:tr>
    </w:tbl>
    <w:p w:rsidR="00F07C13" w:rsidRPr="00847F52" w:rsidRDefault="009D44C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7F52">
        <w:rPr>
          <w:rFonts w:ascii="Times New Roman" w:hAnsi="Times New Roman" w:cs="Times New Roman"/>
          <w:sz w:val="24"/>
          <w:szCs w:val="24"/>
        </w:rPr>
        <w:t xml:space="preserve"> </w:t>
      </w:r>
      <w:r w:rsidR="00F07C13" w:rsidRPr="00847F52">
        <w:rPr>
          <w:rFonts w:ascii="Times New Roman" w:hAnsi="Times New Roman" w:cs="Times New Roman"/>
          <w:sz w:val="24"/>
          <w:szCs w:val="24"/>
        </w:rPr>
        <w:br w:type="page"/>
      </w:r>
    </w:p>
    <w:p w:rsidR="00F9074A" w:rsidRPr="00847F52" w:rsidRDefault="00280F2F" w:rsidP="00F77C9D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F9074A">
        <w:rPr>
          <w:rFonts w:ascii="Times New Roman" w:hAnsi="Times New Roman" w:cs="Times New Roman" w:hint="eastAsia"/>
          <w:sz w:val="24"/>
          <w:szCs w:val="24"/>
        </w:rPr>
        <w:t>2</w:t>
      </w:r>
      <w:r w:rsidR="00F9074A" w:rsidRPr="00847F52">
        <w:rPr>
          <w:rFonts w:ascii="Times New Roman" w:hAnsi="Times New Roman" w:cs="Times New Roman"/>
          <w:sz w:val="24"/>
          <w:szCs w:val="24"/>
        </w:rPr>
        <w:t xml:space="preserve">. </w:t>
      </w:r>
      <w:r w:rsidR="00F9074A">
        <w:rPr>
          <w:rFonts w:ascii="Times New Roman" w:hAnsi="Times New Roman" w:cs="Times New Roman" w:hint="eastAsia"/>
          <w:sz w:val="24"/>
          <w:szCs w:val="24"/>
        </w:rPr>
        <w:t>Liver-specific</w:t>
      </w:r>
      <w:r w:rsidR="00F9074A">
        <w:rPr>
          <w:rFonts w:ascii="Times New Roman" w:hAnsi="Times New Roman" w:cs="Times New Roman"/>
          <w:sz w:val="24"/>
          <w:szCs w:val="24"/>
        </w:rPr>
        <w:t xml:space="preserve"> survival of HCC recipients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63"/>
        <w:gridCol w:w="1991"/>
        <w:gridCol w:w="1991"/>
        <w:gridCol w:w="1991"/>
      </w:tblGrid>
      <w:tr w:rsidR="0038207F" w:rsidRPr="001A4CA8" w:rsidTr="002178A4">
        <w:trPr>
          <w:trHeight w:val="29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5-year</w:t>
            </w:r>
          </w:p>
        </w:tc>
      </w:tr>
      <w:tr w:rsidR="0038207F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 (N = 4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23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8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5.6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3.8%</w:t>
            </w:r>
          </w:p>
        </w:tc>
      </w:tr>
      <w:tr w:rsidR="0038207F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I (N = 3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72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8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5.5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3.5%</w:t>
            </w:r>
          </w:p>
        </w:tc>
      </w:tr>
      <w:tr w:rsidR="0038207F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II (N = 3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743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7.7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5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3.1%</w:t>
            </w:r>
          </w:p>
        </w:tc>
      </w:tr>
      <w:tr w:rsidR="0038207F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8207F" w:rsidRPr="001A4CA8" w:rsidRDefault="0038207F" w:rsidP="002178A4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Group IV (N = 1,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83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8.0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4.2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38207F" w:rsidRPr="001A4CA8" w:rsidRDefault="0038207F" w:rsidP="002178A4">
            <w:pPr>
              <w:jc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92.4%</w:t>
            </w:r>
          </w:p>
        </w:tc>
      </w:tr>
    </w:tbl>
    <w:p w:rsidR="00F9074A" w:rsidRDefault="00F9074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07C13" w:rsidRPr="00847F52" w:rsidRDefault="00280F2F" w:rsidP="00426BD9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Additional file 1:</w:t>
      </w:r>
      <w:r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A93C39">
        <w:rPr>
          <w:rFonts w:ascii="Times New Roman" w:hAnsi="Times New Roman" w:cs="Times New Roman" w:hint="eastAsia"/>
          <w:sz w:val="24"/>
          <w:szCs w:val="24"/>
        </w:rPr>
        <w:t>3</w:t>
      </w:r>
      <w:r w:rsidR="00F07C13" w:rsidRPr="00847F52">
        <w:rPr>
          <w:rFonts w:ascii="Times New Roman" w:hAnsi="Times New Roman" w:cs="Times New Roman"/>
          <w:sz w:val="24"/>
          <w:szCs w:val="24"/>
        </w:rPr>
        <w:t>. Overall survival of HCC recipients with post-transplant follow-up time longer than 24 months</w:t>
      </w:r>
      <w:r w:rsidR="005B1276" w:rsidRPr="00847F52">
        <w:rPr>
          <w:rFonts w:ascii="Times New Roman" w:hAnsi="Times New Roman" w:cs="Times New Roman"/>
          <w:sz w:val="24"/>
          <w:szCs w:val="24"/>
        </w:rPr>
        <w:t xml:space="preserve"> </w:t>
      </w:r>
      <w:r w:rsidR="004259C9" w:rsidRPr="00847F52">
        <w:rPr>
          <w:rFonts w:ascii="Times New Roman" w:hAnsi="Times New Roman" w:cs="Times New Roman"/>
          <w:sz w:val="24"/>
          <w:szCs w:val="24"/>
        </w:rPr>
        <w:t>according to underlying liver dise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7"/>
        <w:gridCol w:w="2035"/>
        <w:gridCol w:w="2035"/>
        <w:gridCol w:w="2035"/>
      </w:tblGrid>
      <w:tr w:rsidR="001A4CA8" w:rsidRPr="001A4CA8" w:rsidTr="001A4CA8">
        <w:trPr>
          <w:trHeight w:val="29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457088" w:rsidP="0045708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CV</w:t>
            </w:r>
            <w:r w:rsidR="001A4CA8"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E4175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 w:rsidR="001E4175">
              <w:rPr>
                <w:rFonts w:ascii="Times New Roman" w:hAnsi="Times New Roman" w:cs="Times New Roman" w:hint="eastAsia"/>
                <w:color w:val="000000"/>
                <w:szCs w:val="21"/>
              </w:rPr>
              <w:t>2,769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5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9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E4175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 w:rsidR="001E4175">
              <w:rPr>
                <w:rFonts w:ascii="Times New Roman" w:hAnsi="Times New Roman" w:cs="Times New Roman" w:hint="eastAsia"/>
                <w:color w:val="000000"/>
                <w:szCs w:val="21"/>
              </w:rPr>
              <w:t>2,129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7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2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E4175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 w:rsidR="001E4175">
              <w:rPr>
                <w:rFonts w:ascii="Times New Roman" w:hAnsi="Times New Roman" w:cs="Times New Roman" w:hint="eastAsia"/>
                <w:color w:val="000000"/>
                <w:szCs w:val="21"/>
              </w:rPr>
              <w:t>2,097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7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3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E4175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 w:rsidR="001E4175">
              <w:rPr>
                <w:rFonts w:ascii="Times New Roman" w:hAnsi="Times New Roman" w:cs="Times New Roman" w:hint="eastAsia"/>
                <w:color w:val="000000"/>
                <w:szCs w:val="21"/>
              </w:rPr>
              <w:t>483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8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9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7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457088" w:rsidP="0045708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85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2.3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.6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2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04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2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4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.6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35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2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3.8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8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140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1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5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6.5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457088" w:rsidP="0045708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lcoholic liver disease</w:t>
            </w:r>
            <w:r w:rsidR="001A4CA8"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34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7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9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3.7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72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0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2.3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9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9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15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8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7.5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9.5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457088" w:rsidP="00457088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ASH</w:t>
            </w:r>
            <w:r w:rsidR="001A4CA8"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314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5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8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1.4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44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6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0.6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29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7.6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0.8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3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  <w:tr w:rsidR="001A4CA8" w:rsidRPr="001A4CA8" w:rsidTr="001A4CA8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747110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 w:rsidR="00747110">
              <w:rPr>
                <w:rFonts w:ascii="Times New Roman" w:hAnsi="Times New Roman" w:cs="Times New Roman" w:hint="eastAsia"/>
                <w:color w:val="000000"/>
                <w:szCs w:val="21"/>
              </w:rPr>
              <w:t>125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1.1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4.0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CA8" w:rsidRPr="001A4CA8" w:rsidRDefault="001A4CA8" w:rsidP="001A4CA8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2</w:t>
            </w:r>
            <w:r w:rsidR="008C7B17" w:rsidRPr="001A4CA8">
              <w:rPr>
                <w:rFonts w:ascii="Times New Roman" w:hAnsi="Times New Roman" w:cs="Times New Roman"/>
                <w:color w:val="000000"/>
                <w:szCs w:val="21"/>
              </w:rPr>
              <w:t>%</w:t>
            </w:r>
          </w:p>
        </w:tc>
      </w:tr>
    </w:tbl>
    <w:p w:rsidR="0019283D" w:rsidRPr="00F81862" w:rsidRDefault="0019283D" w:rsidP="0019283D">
      <w:pPr>
        <w:rPr>
          <w:rFonts w:ascii="Times New Roman" w:hAnsi="Times New Roman" w:cs="Times New Roman"/>
          <w:sz w:val="18"/>
          <w:szCs w:val="18"/>
        </w:rPr>
      </w:pPr>
      <w:r w:rsidRPr="00AC5B5C">
        <w:rPr>
          <w:rFonts w:ascii="Times New Roman" w:hAnsi="Times New Roman" w:cs="Times New Roman"/>
          <w:szCs w:val="18"/>
        </w:rPr>
        <w:t>Abbreviations: HBV, Hepatitis B virus; HCV, Hepatitis C virus; NASH, Nonalcoholic steatohepatitis.</w:t>
      </w:r>
    </w:p>
    <w:p w:rsidR="0061149E" w:rsidRPr="0019283D" w:rsidRDefault="0061149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A93C39" w:rsidRPr="00847F52" w:rsidRDefault="008B3876" w:rsidP="0042743F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47F52">
        <w:rPr>
          <w:rFonts w:ascii="Times New Roman" w:hAnsi="Times New Roman" w:cs="Times New Roman"/>
          <w:sz w:val="24"/>
          <w:szCs w:val="24"/>
        </w:rPr>
        <w:br w:type="page"/>
      </w:r>
      <w:r w:rsidR="00280F2F">
        <w:rPr>
          <w:rFonts w:ascii="Times New Roman" w:hAnsi="Times New Roman" w:cs="Times New Roman"/>
          <w:sz w:val="24"/>
          <w:szCs w:val="24"/>
        </w:rPr>
        <w:t>Additional file 1:</w:t>
      </w:r>
      <w:r w:rsidR="00280F2F"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 w:rsidR="00280F2F">
        <w:rPr>
          <w:rFonts w:ascii="Times New Roman" w:hAnsi="Times New Roman" w:cs="Times New Roman"/>
          <w:sz w:val="24"/>
          <w:szCs w:val="24"/>
        </w:rPr>
        <w:t>S</w:t>
      </w:r>
      <w:r w:rsidR="00A93C39">
        <w:rPr>
          <w:rFonts w:ascii="Times New Roman" w:hAnsi="Times New Roman" w:cs="Times New Roman" w:hint="eastAsia"/>
          <w:sz w:val="24"/>
          <w:szCs w:val="24"/>
        </w:rPr>
        <w:t>4.</w:t>
      </w:r>
      <w:r w:rsidR="00A93C39" w:rsidRPr="00847F52">
        <w:rPr>
          <w:rFonts w:ascii="Times New Roman" w:hAnsi="Times New Roman" w:cs="Times New Roman"/>
          <w:sz w:val="24"/>
          <w:szCs w:val="24"/>
        </w:rPr>
        <w:t xml:space="preserve"> </w:t>
      </w:r>
      <w:r w:rsidR="00A93C39">
        <w:rPr>
          <w:rFonts w:ascii="Times New Roman" w:hAnsi="Times New Roman" w:cs="Times New Roman" w:hint="eastAsia"/>
          <w:sz w:val="24"/>
          <w:szCs w:val="24"/>
        </w:rPr>
        <w:t xml:space="preserve">Liver-specific </w:t>
      </w:r>
      <w:r w:rsidR="00A93C39" w:rsidRPr="00847F52">
        <w:rPr>
          <w:rFonts w:ascii="Times New Roman" w:hAnsi="Times New Roman" w:cs="Times New Roman"/>
          <w:sz w:val="24"/>
          <w:szCs w:val="24"/>
        </w:rPr>
        <w:t>survival of HCC recipients</w:t>
      </w:r>
      <w:r w:rsidR="00A93C39" w:rsidRPr="00847F52" w:rsidDel="0066773C">
        <w:rPr>
          <w:rFonts w:ascii="Times New Roman" w:hAnsi="Times New Roman" w:cs="Times New Roman"/>
          <w:sz w:val="24"/>
          <w:szCs w:val="24"/>
        </w:rPr>
        <w:t xml:space="preserve"> </w:t>
      </w:r>
      <w:r w:rsidR="00A93C39" w:rsidRPr="00847F52">
        <w:rPr>
          <w:rFonts w:ascii="Times New Roman" w:hAnsi="Times New Roman" w:cs="Times New Roman"/>
          <w:sz w:val="24"/>
          <w:szCs w:val="24"/>
        </w:rPr>
        <w:t>according to underlying liver diseas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17"/>
        <w:gridCol w:w="2035"/>
        <w:gridCol w:w="2035"/>
        <w:gridCol w:w="2035"/>
      </w:tblGrid>
      <w:tr w:rsidR="00637041" w:rsidRPr="001A4CA8" w:rsidTr="002178A4">
        <w:trPr>
          <w:trHeight w:val="29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CV</w:t>
            </w: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,147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2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3.1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,389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3.1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,372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3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2.6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556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2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1.7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0.1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29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3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28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5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8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7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7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7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52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9.3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3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8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Alcoholic liver disease</w:t>
            </w: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412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7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5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5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47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2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9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4.2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6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9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3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7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84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3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6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6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NASH</w:t>
            </w: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-year</w:t>
            </w:r>
          </w:p>
        </w:tc>
        <w:tc>
          <w:tcPr>
            <w:tcW w:w="11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1A4CA8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-year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96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4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5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4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09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2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1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9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II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363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8.0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6.3%</w:t>
            </w:r>
          </w:p>
        </w:tc>
        <w:tc>
          <w:tcPr>
            <w:tcW w:w="11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5.6%</w:t>
            </w:r>
          </w:p>
        </w:tc>
      </w:tr>
      <w:tr w:rsidR="00637041" w:rsidRPr="001A4CA8" w:rsidTr="002178A4">
        <w:trPr>
          <w:trHeight w:val="280"/>
        </w:trPr>
        <w:tc>
          <w:tcPr>
            <w:tcW w:w="1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37041" w:rsidRPr="001A4CA8" w:rsidRDefault="00637041" w:rsidP="002178A4">
            <w:pPr>
              <w:ind w:firstLineChars="100" w:firstLine="21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 xml:space="preserve">Group IV (N =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71</w:t>
            </w:r>
            <w:r w:rsidRPr="001A4CA8"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9.4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2%</w:t>
            </w:r>
          </w:p>
        </w:tc>
        <w:tc>
          <w:tcPr>
            <w:tcW w:w="11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37041" w:rsidRPr="001A4CA8" w:rsidRDefault="00637041" w:rsidP="002178A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97.2%</w:t>
            </w:r>
          </w:p>
        </w:tc>
      </w:tr>
    </w:tbl>
    <w:p w:rsidR="00A93C39" w:rsidRPr="00F81862" w:rsidRDefault="00A93C39" w:rsidP="00A93C39">
      <w:pPr>
        <w:rPr>
          <w:rFonts w:ascii="Times New Roman" w:hAnsi="Times New Roman" w:cs="Times New Roman"/>
          <w:sz w:val="18"/>
          <w:szCs w:val="18"/>
        </w:rPr>
      </w:pPr>
      <w:r w:rsidRPr="00AC5B5C">
        <w:rPr>
          <w:rFonts w:ascii="Times New Roman" w:hAnsi="Times New Roman" w:cs="Times New Roman"/>
          <w:szCs w:val="18"/>
        </w:rPr>
        <w:t>Abbreviations: HBV, Hepatitis B virus; HCV, Hepatitis C virus; NASH, Nonalcoholic steatohepatitis.</w:t>
      </w:r>
    </w:p>
    <w:p w:rsidR="00A93C39" w:rsidRPr="00A93C39" w:rsidRDefault="00A93C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304F5B" w:rsidRDefault="00304F5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0078D3" w:rsidRPr="00847F52" w:rsidRDefault="00280F2F" w:rsidP="00426B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04F5B">
        <w:rPr>
          <w:rFonts w:ascii="Times New Roman" w:hAnsi="Times New Roman" w:cs="Times New Roman" w:hint="eastAsia"/>
          <w:sz w:val="24"/>
          <w:szCs w:val="24"/>
        </w:rPr>
        <w:t>5</w:t>
      </w:r>
      <w:r w:rsidR="00A120BB" w:rsidRPr="00847F52">
        <w:rPr>
          <w:rFonts w:ascii="Times New Roman" w:hAnsi="Times New Roman" w:cs="Times New Roman"/>
          <w:sz w:val="24"/>
          <w:szCs w:val="24"/>
        </w:rPr>
        <w:t xml:space="preserve">. </w:t>
      </w:r>
      <w:r w:rsidR="00323AB3" w:rsidRPr="00847F52">
        <w:rPr>
          <w:rFonts w:ascii="Times New Roman" w:hAnsi="Times New Roman" w:cs="Times New Roman"/>
          <w:sz w:val="24"/>
          <w:szCs w:val="24"/>
        </w:rPr>
        <w:t>Univariate</w:t>
      </w:r>
      <w:r w:rsidR="00A120BB" w:rsidRPr="00847F52">
        <w:rPr>
          <w:rFonts w:ascii="Times New Roman" w:hAnsi="Times New Roman" w:cs="Times New Roman"/>
          <w:sz w:val="24"/>
          <w:szCs w:val="24"/>
        </w:rPr>
        <w:t xml:space="preserve"> analysis</w:t>
      </w:r>
      <w:r w:rsidR="00EA6DF5" w:rsidRPr="00847F52">
        <w:rPr>
          <w:rFonts w:ascii="Times New Roman" w:hAnsi="Times New Roman" w:cs="Times New Roman"/>
          <w:sz w:val="24"/>
          <w:szCs w:val="24"/>
        </w:rPr>
        <w:t xml:space="preserve"> of predictors for recipient overall survival whose</w:t>
      </w:r>
      <w:r w:rsidR="00A120BB" w:rsidRPr="00847F52">
        <w:rPr>
          <w:rFonts w:ascii="Times New Roman" w:hAnsi="Times New Roman" w:cs="Times New Roman"/>
          <w:sz w:val="24"/>
          <w:szCs w:val="24"/>
        </w:rPr>
        <w:t xml:space="preserve"> follow-up time </w:t>
      </w:r>
      <w:r w:rsidR="00E83FBF" w:rsidRPr="00847F52">
        <w:rPr>
          <w:rFonts w:ascii="Times New Roman" w:hAnsi="Times New Roman" w:cs="Times New Roman"/>
          <w:sz w:val="24"/>
          <w:szCs w:val="24"/>
        </w:rPr>
        <w:t xml:space="preserve">was </w:t>
      </w:r>
      <w:r w:rsidR="00A120BB" w:rsidRPr="00847F52">
        <w:rPr>
          <w:rFonts w:ascii="Times New Roman" w:hAnsi="Times New Roman" w:cs="Times New Roman"/>
          <w:sz w:val="24"/>
          <w:szCs w:val="24"/>
        </w:rPr>
        <w:t>longer than 24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267"/>
        <w:gridCol w:w="2207"/>
        <w:gridCol w:w="1048"/>
      </w:tblGrid>
      <w:tr w:rsidR="005D3CCB" w:rsidRPr="00426BD9" w:rsidTr="00173772">
        <w:trPr>
          <w:trHeight w:val="260"/>
        </w:trPr>
        <w:tc>
          <w:tcPr>
            <w:tcW w:w="30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CCB" w:rsidRPr="00426BD9" w:rsidRDefault="005D3CC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　</w:t>
            </w:r>
          </w:p>
        </w:tc>
        <w:tc>
          <w:tcPr>
            <w:tcW w:w="12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CCB" w:rsidRPr="00426BD9" w:rsidRDefault="005D3CCB" w:rsidP="005134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D3CCB" w:rsidRPr="00426BD9" w:rsidRDefault="005D3CCB" w:rsidP="0051346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P value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Donor variables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ge (reference Group I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I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4 (0.998 - 1.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II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3 (1.053 - 1.26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2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V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13 (1.159 - 1.48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Race (reference White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0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Black or African America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9 (0.918 - 1.1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9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9 (0.788 - 1.24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5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ispanic/Latin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6 (0.915 - 1.12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5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62 (0.491 - 1.18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BO (reference A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2 (0.821 - 1.03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7 (0.977 - 1.14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6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58 (0.779 - 1.17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6 (0.97 - 1.04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Cause of Death (reference Anoxia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Cerebrovascular/strok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5 (0.985 - 1.17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0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ead trauma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1 (0.847 - 1.02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32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CNS tumo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39 (0.209 - 0.92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32 (0.705 - 1.23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23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DC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2 (0.925 - 1.2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9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ight</w:t>
            </w:r>
            <w:proofErr w:type="spellEnd"/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cm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7 (0.994 - 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79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Weight (kg)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1 (0.999 - 1.00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Recipient variables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g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1 (1.015 - 1.02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ender (F vs. M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71 (0.93 - 1.01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78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Race (reference White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Black or African America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72 (1.046 - 1.31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sia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5 (0.644 - 0.88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ispanic/Latin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53 (0.768 - 0.94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54 (0.698 - 1.30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BO (reference A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83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B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3 (0.841 - 1.05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8 (0.969 - 1.13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B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29 (0.775 - 1.11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2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Underlying liver disease (reference HCV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BV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89 (0.588 - 0.80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lcohol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41 (0.828 - 1.0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5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NASH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61 (0.931 - 1.2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Othe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2 (0.934 - 1.18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proofErr w:type="spellStart"/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Hight</w:t>
            </w:r>
            <w:proofErr w:type="spellEnd"/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 (cm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3 (1 - 1.00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Weight (kg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01 (0.999 - 1.00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Warm ischemia time (min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0.998 - 1.00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7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Cold ischemia time (h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6 (0.983 - 1.0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8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BMI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8 (0.992 - 1.00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12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MELD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5 (1.011 - 1.01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Albumin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g/dl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 (0.854 - 0.94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Bilirubin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mg/dl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2 (1.008 - 1.017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INR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87 (1.042 - 1.135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Creatinine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mg/dl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84 (1.059 - 1.10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Sodium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</w:t>
            </w:r>
            <w:proofErr w:type="spellStart"/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mmol</w:t>
            </w:r>
            <w:proofErr w:type="spellEnd"/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>/L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2 (0.984 - 1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46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Tumor Staging (beyond vs. within Milan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08 (1.15 - 1.72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 xml:space="preserve">Tumor </w:t>
            </w:r>
            <w:proofErr w:type="spellStart"/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nubmer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3 (1.024 - 1.16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Largest tumor diameter (cm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8 (1.037 - 1.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Sum of tumor diameters (cm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4 (1.035 - 1.07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AFP value (ng/ml) &gt;400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69 (1.55 - 2.25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transplant</w:t>
            </w:r>
            <w:proofErr w:type="spellEnd"/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Treatment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8 (0.896 - 1.072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63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Immunosuppression Induction (reference anti-CD25)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4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hymoglobuli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91 (0.936 - 1.27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67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nti-CD25 + Thymoglobulin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519 (0.679 - 3.399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09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intenance at discharge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Tacrolimus </w:t>
            </w:r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42 (0.78 - 0.908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343662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yclosporin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1 (0.891 - 1.36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372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rolimus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16 (0.935 - 1.334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E4705A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Mycophenolate </w:t>
            </w:r>
            <w:proofErr w:type="spellStart"/>
            <w:r w:rsidR="00E4705A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m</w:t>
            </w:r>
            <w:r w:rsidR="00E4705A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fetil</w:t>
            </w:r>
            <w:proofErr w:type="spellEnd"/>
          </w:p>
        </w:tc>
        <w:tc>
          <w:tcPr>
            <w:tcW w:w="1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8 (0.827 - 0.953)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173772">
        <w:trPr>
          <w:trHeight w:val="260"/>
        </w:trPr>
        <w:tc>
          <w:tcPr>
            <w:tcW w:w="30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oids</w:t>
            </w:r>
          </w:p>
        </w:tc>
        <w:tc>
          <w:tcPr>
            <w:tcW w:w="12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1 (0.836 - 0.972)</w:t>
            </w:r>
          </w:p>
        </w:tc>
        <w:tc>
          <w:tcPr>
            <w:tcW w:w="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</w:tr>
    </w:tbl>
    <w:p w:rsidR="00E4705A" w:rsidRPr="00AC5B5C" w:rsidRDefault="00E4705A" w:rsidP="00E4705A">
      <w:pPr>
        <w:rPr>
          <w:rFonts w:ascii="Times New Roman" w:hAnsi="Times New Roman" w:cs="Times New Roman"/>
          <w:szCs w:val="21"/>
        </w:rPr>
      </w:pPr>
      <w:r w:rsidRPr="00AC5B5C">
        <w:rPr>
          <w:rFonts w:ascii="Times New Roman" w:hAnsi="Times New Roman" w:cs="Times New Roman"/>
          <w:szCs w:val="21"/>
        </w:rPr>
        <w:t>Abbreviations: AFP, α-fetoprotein; BMI, Body mass index; CNS, Central nervous system; DCD, Donation after cardiac death; HBV, Hepatitis B virus; HCV, Hepatitis C virus; INR, International normalized ratio; MELD, Model for end-stage liver disease; NASH, Nonalcoholic steatohepatitis.</w:t>
      </w:r>
    </w:p>
    <w:p w:rsidR="00A120BB" w:rsidRPr="00E4705A" w:rsidRDefault="00A120BB">
      <w:pPr>
        <w:rPr>
          <w:rFonts w:ascii="Times New Roman" w:hAnsi="Times New Roman" w:cs="Times New Roman"/>
          <w:sz w:val="24"/>
          <w:szCs w:val="24"/>
        </w:rPr>
      </w:pPr>
    </w:p>
    <w:p w:rsidR="00A120BB" w:rsidRPr="00847F52" w:rsidRDefault="00A120B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847F52">
        <w:rPr>
          <w:rFonts w:ascii="Times New Roman" w:hAnsi="Times New Roman" w:cs="Times New Roman"/>
          <w:sz w:val="24"/>
          <w:szCs w:val="24"/>
        </w:rPr>
        <w:br w:type="page"/>
      </w:r>
    </w:p>
    <w:p w:rsidR="00A120BB" w:rsidRPr="00847F52" w:rsidRDefault="00280F2F" w:rsidP="00426BD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Pr="00847F52">
        <w:rPr>
          <w:rFonts w:ascii="Times New Roman" w:hAnsi="Times New Roman" w:cs="Times New Roman"/>
          <w:sz w:val="24"/>
          <w:szCs w:val="24"/>
        </w:rPr>
        <w:t xml:space="preserve"> 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304F5B">
        <w:rPr>
          <w:rFonts w:ascii="Times New Roman" w:hAnsi="Times New Roman" w:cs="Times New Roman" w:hint="eastAsia"/>
          <w:sz w:val="24"/>
          <w:szCs w:val="24"/>
        </w:rPr>
        <w:t>6</w:t>
      </w:r>
      <w:r w:rsidR="00A120BB" w:rsidRPr="00847F52">
        <w:rPr>
          <w:rFonts w:ascii="Times New Roman" w:hAnsi="Times New Roman" w:cs="Times New Roman"/>
          <w:sz w:val="24"/>
          <w:szCs w:val="24"/>
        </w:rPr>
        <w:t xml:space="preserve">. </w:t>
      </w:r>
      <w:r w:rsidR="003B27E3" w:rsidRPr="00847F52">
        <w:rPr>
          <w:rFonts w:ascii="Times New Roman" w:hAnsi="Times New Roman" w:cs="Times New Roman"/>
          <w:sz w:val="24"/>
          <w:szCs w:val="24"/>
        </w:rPr>
        <w:t>Multivariable</w:t>
      </w:r>
      <w:r w:rsidR="00A120BB" w:rsidRPr="00847F52">
        <w:rPr>
          <w:rFonts w:ascii="Times New Roman" w:hAnsi="Times New Roman" w:cs="Times New Roman"/>
          <w:sz w:val="24"/>
          <w:szCs w:val="24"/>
        </w:rPr>
        <w:t xml:space="preserve"> analysis </w:t>
      </w:r>
      <w:r w:rsidR="00C67E11" w:rsidRPr="00847F52">
        <w:rPr>
          <w:rFonts w:ascii="Times New Roman" w:hAnsi="Times New Roman" w:cs="Times New Roman"/>
          <w:sz w:val="24"/>
          <w:szCs w:val="24"/>
        </w:rPr>
        <w:t xml:space="preserve">of predictors for recipient overall survival whose follow-up time </w:t>
      </w:r>
      <w:r w:rsidR="005123EE" w:rsidRPr="00847F52">
        <w:rPr>
          <w:rFonts w:ascii="Times New Roman" w:hAnsi="Times New Roman" w:cs="Times New Roman"/>
          <w:sz w:val="24"/>
          <w:szCs w:val="24"/>
        </w:rPr>
        <w:t xml:space="preserve">was </w:t>
      </w:r>
      <w:r w:rsidR="00C67E11" w:rsidRPr="00847F52">
        <w:rPr>
          <w:rFonts w:ascii="Times New Roman" w:hAnsi="Times New Roman" w:cs="Times New Roman"/>
          <w:sz w:val="24"/>
          <w:szCs w:val="24"/>
        </w:rPr>
        <w:t>longer than 24 month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965"/>
        <w:gridCol w:w="2412"/>
        <w:gridCol w:w="1145"/>
      </w:tblGrid>
      <w:tr w:rsidR="00A120BB" w:rsidRPr="00426BD9" w:rsidTr="00A120BB">
        <w:trPr>
          <w:trHeight w:val="260"/>
        </w:trPr>
        <w:tc>
          <w:tcPr>
            <w:tcW w:w="29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C737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R (95% CI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C737F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 value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Donor age (reference Group I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78 (0.971 - 1.19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59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II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2 (1.011 - 1.24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31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Group IV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69 (1.192 - 1.57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Recipient ag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23 (1.017 - 1.03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kern w:val="0"/>
                <w:szCs w:val="21"/>
              </w:rPr>
              <w:t>Recipient Race (reference White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C737FC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120BB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4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Black or African America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45 (1.004 - 1.30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sian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8 (0.726 - 1.062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180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ispanic/Latino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84 (0.785 - 0.99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43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58 (0.835 - 1.60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379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nderlying liver diseases (reverence HCV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20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BV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26 (0.598 - 0.88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1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coholic liver diseases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63 (0.828 - 1.12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630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SH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04 (0.771 - 1.0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214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7 (0.868 - 1.144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962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MELD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12 (1.006 - 1.01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Recipient serum creatinine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mg/dl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53 (1.011 - 1.096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13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Sum of tumor diameters</w:t>
            </w:r>
            <w:r w:rsidR="00DB5CD3" w:rsidRPr="00E6761D">
              <w:rPr>
                <w:rFonts w:ascii="Times New Roman" w:eastAsia="SimSun" w:hAnsi="Times New Roman" w:cs="Times New Roman" w:hint="eastAsia"/>
                <w:kern w:val="0"/>
                <w:szCs w:val="21"/>
              </w:rPr>
              <w:t xml:space="preserve"> (cm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045 (1.026 - 1.065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E6761D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Cs w:val="21"/>
              </w:rPr>
            </w:pPr>
            <w:r w:rsidRPr="00E6761D">
              <w:rPr>
                <w:rFonts w:ascii="Times New Roman" w:eastAsia="SimSun" w:hAnsi="Times New Roman" w:cs="Times New Roman"/>
                <w:kern w:val="0"/>
                <w:szCs w:val="21"/>
              </w:rPr>
              <w:t>AFP (&gt;= 400 ng/ml vs. &lt; 400 ng/ml)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7 (1.626 - 2.38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acrolimus maintenance at discharge</w:t>
            </w:r>
          </w:p>
        </w:tc>
        <w:tc>
          <w:tcPr>
            <w:tcW w:w="1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872 (0.799 - 0.951)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2 </w:t>
            </w:r>
          </w:p>
        </w:tc>
      </w:tr>
      <w:tr w:rsidR="00A120BB" w:rsidRPr="00426BD9" w:rsidTr="00A120BB">
        <w:trPr>
          <w:trHeight w:val="280"/>
        </w:trPr>
        <w:tc>
          <w:tcPr>
            <w:tcW w:w="29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120BB" w:rsidRPr="00426BD9" w:rsidRDefault="00A120BB" w:rsidP="00A120BB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teroids maintenance at discharge</w:t>
            </w:r>
          </w:p>
        </w:tc>
        <w:tc>
          <w:tcPr>
            <w:tcW w:w="1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756 (0.69 - 0.828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20BB" w:rsidRPr="00426BD9" w:rsidRDefault="00A120BB" w:rsidP="00A120BB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737FC"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426BD9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</w:tr>
    </w:tbl>
    <w:p w:rsidR="00BC063C" w:rsidRPr="00AC5B5C" w:rsidRDefault="00BC063C" w:rsidP="00BC063C">
      <w:pPr>
        <w:rPr>
          <w:rFonts w:ascii="Times New Roman" w:hAnsi="Times New Roman" w:cs="Times New Roman"/>
          <w:szCs w:val="21"/>
        </w:rPr>
      </w:pPr>
      <w:r w:rsidRPr="00AC5B5C">
        <w:rPr>
          <w:rFonts w:ascii="Times New Roman" w:hAnsi="Times New Roman" w:cs="Times New Roman"/>
          <w:szCs w:val="21"/>
        </w:rPr>
        <w:t>Abbreviations: AFP, α-fetoprotein; HBV, Hepatitis B virus; HCV, Hepatitis C virus; MELD, Model for end-stage liver disease; NASH, Nonalcoholic steatohepatitis.</w:t>
      </w:r>
    </w:p>
    <w:p w:rsidR="00A120BB" w:rsidRPr="00BC063C" w:rsidRDefault="00A120BB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A120BB" w:rsidRPr="00BC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0D8F" w:rsidRDefault="00D60D8F" w:rsidP="00EA6DF5">
      <w:r>
        <w:separator/>
      </w:r>
    </w:p>
  </w:endnote>
  <w:endnote w:type="continuationSeparator" w:id="0">
    <w:p w:rsidR="00D60D8F" w:rsidRDefault="00D60D8F" w:rsidP="00EA6D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0D8F" w:rsidRDefault="00D60D8F" w:rsidP="00EA6DF5">
      <w:r>
        <w:separator/>
      </w:r>
    </w:p>
  </w:footnote>
  <w:footnote w:type="continuationSeparator" w:id="0">
    <w:p w:rsidR="00D60D8F" w:rsidRDefault="00D60D8F" w:rsidP="00EA6DF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20BB"/>
    <w:rsid w:val="000078D3"/>
    <w:rsid w:val="00025EC0"/>
    <w:rsid w:val="000D3EC3"/>
    <w:rsid w:val="00173772"/>
    <w:rsid w:val="0019283D"/>
    <w:rsid w:val="001A4CA8"/>
    <w:rsid w:val="001D223C"/>
    <w:rsid w:val="001E4175"/>
    <w:rsid w:val="0027347A"/>
    <w:rsid w:val="00275ED9"/>
    <w:rsid w:val="00280F2F"/>
    <w:rsid w:val="00282C5A"/>
    <w:rsid w:val="002F54BE"/>
    <w:rsid w:val="00304F5B"/>
    <w:rsid w:val="0032063F"/>
    <w:rsid w:val="00323AB3"/>
    <w:rsid w:val="00343662"/>
    <w:rsid w:val="0038207F"/>
    <w:rsid w:val="003B27E3"/>
    <w:rsid w:val="004259C9"/>
    <w:rsid w:val="00426BD9"/>
    <w:rsid w:val="0042743F"/>
    <w:rsid w:val="00457088"/>
    <w:rsid w:val="0047754C"/>
    <w:rsid w:val="005123EE"/>
    <w:rsid w:val="00571C47"/>
    <w:rsid w:val="005B1276"/>
    <w:rsid w:val="005D3CCB"/>
    <w:rsid w:val="0061149E"/>
    <w:rsid w:val="00637041"/>
    <w:rsid w:val="00747110"/>
    <w:rsid w:val="00801869"/>
    <w:rsid w:val="00847F52"/>
    <w:rsid w:val="008B3876"/>
    <w:rsid w:val="008B3C67"/>
    <w:rsid w:val="008C7B17"/>
    <w:rsid w:val="008F62BD"/>
    <w:rsid w:val="0093514E"/>
    <w:rsid w:val="009C4427"/>
    <w:rsid w:val="009D44C0"/>
    <w:rsid w:val="009F741E"/>
    <w:rsid w:val="00A120BB"/>
    <w:rsid w:val="00A451FB"/>
    <w:rsid w:val="00A93C39"/>
    <w:rsid w:val="00AB31FB"/>
    <w:rsid w:val="00AC5B5C"/>
    <w:rsid w:val="00B00E0F"/>
    <w:rsid w:val="00BC063C"/>
    <w:rsid w:val="00BC155D"/>
    <w:rsid w:val="00BC6E8A"/>
    <w:rsid w:val="00C46AE5"/>
    <w:rsid w:val="00C67E11"/>
    <w:rsid w:val="00C737FC"/>
    <w:rsid w:val="00D24BC1"/>
    <w:rsid w:val="00D517D5"/>
    <w:rsid w:val="00D60D8F"/>
    <w:rsid w:val="00DB5CD3"/>
    <w:rsid w:val="00DD0DE6"/>
    <w:rsid w:val="00DD7215"/>
    <w:rsid w:val="00E4705A"/>
    <w:rsid w:val="00E6761D"/>
    <w:rsid w:val="00E83FBF"/>
    <w:rsid w:val="00EA6DF5"/>
    <w:rsid w:val="00EF610A"/>
    <w:rsid w:val="00F07C13"/>
    <w:rsid w:val="00F77C9D"/>
    <w:rsid w:val="00F865F5"/>
    <w:rsid w:val="00F907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D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DF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8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3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07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6D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6DF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6DF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6DF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283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8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23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3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53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38E6153-2593-4180-8453-0590AF7C20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7</Pages>
  <Words>1034</Words>
  <Characters>5900</Characters>
  <Application>Microsoft Office Word</Application>
  <DocSecurity>0</DocSecurity>
  <Lines>49</Lines>
  <Paragraphs>13</Paragraphs>
  <ScaleCrop>false</ScaleCrop>
  <Company/>
  <LinksUpToDate>false</LinksUpToDate>
  <CharactersWithSpaces>6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</dc:creator>
  <cp:lastModifiedBy>Kalyana Sundaram T.V</cp:lastModifiedBy>
  <cp:revision>111</cp:revision>
  <dcterms:created xsi:type="dcterms:W3CDTF">2021-01-24T03:30:00Z</dcterms:created>
  <dcterms:modified xsi:type="dcterms:W3CDTF">2021-04-26T06:21:00Z</dcterms:modified>
</cp:coreProperties>
</file>